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CFCF4" w14:textId="77777777" w:rsidR="007E1473" w:rsidRPr="00A2276E" w:rsidRDefault="007E1473" w:rsidP="007E147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A2276E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Pr="00A2276E">
        <w:rPr>
          <w:rFonts w:ascii="Times New Roman" w:hAnsi="Times New Roman" w:cs="Times New Roman"/>
          <w:b/>
        </w:rPr>
        <w:t xml:space="preserve">2. </w:t>
      </w:r>
      <w:bookmarkStart w:id="0" w:name="_GoBack"/>
      <w:r w:rsidRPr="00A2276E">
        <w:rPr>
          <w:rFonts w:ascii="Times New Roman" w:hAnsi="Times New Roman" w:cs="Times New Roman"/>
          <w:b/>
        </w:rPr>
        <w:t>CTL epitopes associated with previously defined diabetes-associated proteins</w:t>
      </w:r>
      <w:bookmarkEnd w:id="0"/>
    </w:p>
    <w:tbl>
      <w:tblPr>
        <w:tblW w:w="4925" w:type="pct"/>
        <w:tblLook w:val="04A0" w:firstRow="1" w:lastRow="0" w:firstColumn="1" w:lastColumn="0" w:noHBand="0" w:noVBand="1"/>
      </w:tblPr>
      <w:tblGrid>
        <w:gridCol w:w="2153"/>
        <w:gridCol w:w="4592"/>
        <w:gridCol w:w="1989"/>
        <w:gridCol w:w="2071"/>
        <w:gridCol w:w="1961"/>
      </w:tblGrid>
      <w:tr w:rsidR="007E1473" w:rsidRPr="00600EED" w14:paraId="51983F33" w14:textId="77777777" w:rsidTr="001618A9"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20E77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e sequence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5DB8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Protei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7128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or Origin</w:t>
            </w: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247B7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ay Typ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A0C4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HC Restriction</w:t>
            </w:r>
          </w:p>
        </w:tc>
      </w:tr>
      <w:tr w:rsidR="007E1473" w:rsidRPr="00600EED" w14:paraId="5DAB888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7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VQRADTS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EE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1-type zinc finger protein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7A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5DF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9DD4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</w:tr>
      <w:tr w:rsidR="007E1473" w:rsidRPr="00600EED" w14:paraId="22D49DCE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37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LLNPQG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91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98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5E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D32D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67D7CC9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BB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SEKVYA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D1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02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552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A7FD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38752C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3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ANIQCLC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129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70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58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AD9E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98D035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9BE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ANIQCPC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6D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07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007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3706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A488D90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F9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KVYA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D4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DD9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D2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24A4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A721DC0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C4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TAIST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C0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60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52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1ABA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35D30D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5B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TTIST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B1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A2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B3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05C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3121388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6A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PSCTVVGM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1E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EE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7B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A209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84C7CE0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2D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LHELFGMD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B8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tyrosine kinase 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27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07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26F1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6816D6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E1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HELFGMD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33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tyrosine kinase 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AB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58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5B2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AE4D51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BB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RGAGTV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37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tyrosine kinase 3 ligan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E5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F8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704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4A2E67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A6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QGTFP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04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tyrosine kinase 3 ligan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01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7C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409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65AEDCF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E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AQDLAT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26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l fibrillary acidic protein isoform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29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6C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AFD2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4029E3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B9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ARQQVH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B3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l fibrillary acidic protein isoform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851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C6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D2C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A7AC23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FD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EIRF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759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l fibrillary acidic protein isoform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03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B0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E7F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12E6DC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5B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KMFPEVK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8C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53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vitr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08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chromium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1D6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</w:t>
            </w:r>
          </w:p>
        </w:tc>
      </w:tr>
      <w:tr w:rsidR="007E1473" w:rsidRPr="00600EED" w14:paraId="7D18B43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3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PEVKEKG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19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5B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vitr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6D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chromium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37D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</w:t>
            </w:r>
          </w:p>
        </w:tc>
      </w:tr>
      <w:tr w:rsidR="007E1473" w:rsidRPr="00600EED" w14:paraId="7117CDD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75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GSGFWSF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13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F8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D0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B14C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4404453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F0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HSHFS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52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AC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vitr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4F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chromium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6C0E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5</w:t>
            </w:r>
          </w:p>
        </w:tc>
      </w:tr>
      <w:tr w:rsidR="007E1473" w:rsidRPr="00600EED" w14:paraId="680295D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E1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EYLYN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D0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B9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4D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490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4F9CC0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7D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QDVMNI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95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C2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E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4F1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432EAA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B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MHCQT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1C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D1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B7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D6D3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3C4453F5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00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QEYNWE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A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76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52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B980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0B084E55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AC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MEYGTTM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1A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47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0F8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4EB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A182B6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16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NILLQY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AB4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C8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5F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55A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2A6189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CF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NILLQYV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2F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CF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FB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114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2B29F3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E1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DGERP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A2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24E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7D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F52A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7E1BF79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2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VDKCLE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17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18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81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D07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6F5A64C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8A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VIKARMM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4C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A3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A1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C977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375697A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06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RYFNQLS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6F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46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0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779C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7B6A3D9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83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DLERRI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0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F4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B5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766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7:02</w:t>
            </w:r>
          </w:p>
        </w:tc>
      </w:tr>
      <w:tr w:rsidR="007E1473" w:rsidRPr="00600EED" w14:paraId="66971A7E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80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DVAPLS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C7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D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8F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A151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3C6D1FC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48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LLDVA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E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F36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0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8576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BC5DDB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CB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GDKSEN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16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ECD3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mulated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D1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379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B4187E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87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QVYEVER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02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21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5B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5992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7209D3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9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TSSWWG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C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E3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2E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7E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6AA45C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5F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TSSWWR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99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45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7F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8B16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B1F3EB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E8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TSSWWRA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21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13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E2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40A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022BBD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28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PAPHG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C46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B3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C0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274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45837F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93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LQVHHSC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79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160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2E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82AA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4E65A37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BB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FIQVYE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1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DD7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FD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6563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2BB9A2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E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QEVLAW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4F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61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AF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59B1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EB78A3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7A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GRFELIG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E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D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79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9F7E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35807B5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12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HVHHSC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C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52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609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550C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2D393C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D7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QVHHSC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54D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00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3E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1C1C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E2D2EC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B1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LGRFEL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0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8F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29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A75F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5BBA91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15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LGRFELIG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5B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7D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A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3576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417E90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99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SLLPH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BE9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C0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49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87D9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61AA4248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25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RFSPL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602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EB3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84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FE9D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49755B3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D1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ASLLPH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2D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6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72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CC7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5A7D67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44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NSLAS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9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4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C7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F95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A97CF2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58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NSVAS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47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AE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C6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272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4B7080D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56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VEGSTR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C1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C0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3C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3235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A2250A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B6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FEGVDFY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82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6 varian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AF5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7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68D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D54E58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DB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PAPRG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8B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kDa protein 1A varian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E8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3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A6DD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51952A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27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DLGGG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56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kDa protein 1A varian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0E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ED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4FE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72417B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B2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DKKVEK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C8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 90-bet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89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0E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446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36FFDC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771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PDPAA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77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A5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4D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F02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C04A6D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2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QCCTS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B5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5E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29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36B3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476DDF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1F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GSHLVE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8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55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7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9D04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443CB0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DA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LVEALYL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43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9F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3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E482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5764E7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05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GPDPAA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CC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C9D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C6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16D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EDB07F0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68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VEALYL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A3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FC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E8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9FB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DAF160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CB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YQLENYC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1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19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20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5E7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5C6BB6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B2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PLLA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5C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595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4F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FB24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, A24</w:t>
            </w:r>
          </w:p>
        </w:tc>
      </w:tr>
      <w:tr w:rsidR="007E1473" w:rsidRPr="00600EED" w14:paraId="77D956C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E4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GERGFFY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FB1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CB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A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9D97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, B</w:t>
            </w:r>
            <w:proofErr w:type="gram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A</w:t>
            </w:r>
            <w:proofErr w:type="gram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B18</w:t>
            </w:r>
          </w:p>
        </w:tc>
      </w:tr>
      <w:tr w:rsidR="007E1473" w:rsidRPr="00600EED" w14:paraId="225DC30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C8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MRLLP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DB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9D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4F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BEB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, B8, A24</w:t>
            </w:r>
          </w:p>
        </w:tc>
      </w:tr>
      <w:tr w:rsidR="007E1473" w:rsidRPr="00600EED" w14:paraId="6ACB301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AB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MRLL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5F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44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B5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5207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, B8</w:t>
            </w:r>
          </w:p>
        </w:tc>
      </w:tr>
      <w:tr w:rsidR="007E1473" w:rsidRPr="00600EED" w14:paraId="2C701887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CA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LVEAL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73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31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0E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3C0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</w:tr>
      <w:tr w:rsidR="007E1473" w:rsidRPr="00600EED" w14:paraId="4BFD1D3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B4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CGERGFF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E7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49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7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1D67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, A3, A11</w:t>
            </w:r>
          </w:p>
        </w:tc>
      </w:tr>
      <w:tr w:rsidR="007E1473" w:rsidRPr="00600EED" w14:paraId="7E232A5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71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GFFY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A9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4C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90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C8C6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, B8</w:t>
            </w:r>
          </w:p>
        </w:tc>
      </w:tr>
      <w:tr w:rsidR="007E1473" w:rsidRPr="00600EED" w14:paraId="3D98E4CE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DD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WGPDPA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A86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36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507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051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792269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84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PLLALL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DB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77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BD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9EE9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39AC90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B2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CGSHLVE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5F8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C3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BD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CA31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780785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46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QKRGIVEQ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5FA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D8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80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A963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47E5D25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7B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LVCGERGF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55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42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D14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61E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4</w:t>
            </w:r>
          </w:p>
        </w:tc>
      </w:tr>
      <w:tr w:rsidR="007E1473" w:rsidRPr="00600EED" w14:paraId="506D1840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A8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MRLLP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3F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84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D8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5D5E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24:02</w:t>
            </w:r>
          </w:p>
        </w:tc>
      </w:tr>
      <w:tr w:rsidR="007E1473" w:rsidRPr="00600EED" w14:paraId="6CE365C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4B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GPDPAAAF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4F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7F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07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81A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4, A1</w:t>
            </w:r>
          </w:p>
        </w:tc>
      </w:tr>
      <w:tr w:rsidR="007E1473" w:rsidRPr="00600EED" w14:paraId="6C96E3E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3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FFYTPK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3E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2B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DA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A875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</w:tr>
      <w:tr w:rsidR="007E1473" w:rsidRPr="00600EED" w14:paraId="6106432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F5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LEGSLQK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BD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72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28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E4CD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</w:tr>
      <w:tr w:rsidR="007E1473" w:rsidRPr="00600EED" w14:paraId="7025057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25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LALLALWG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7E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9A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97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AFFD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</w:tr>
      <w:tr w:rsidR="007E1473" w:rsidRPr="00600EED" w14:paraId="68293E3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3E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YLVCGER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93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2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4F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721D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, A11</w:t>
            </w:r>
          </w:p>
        </w:tc>
      </w:tr>
      <w:tr w:rsidR="007E1473" w:rsidRPr="00600EED" w14:paraId="5EA97C4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3F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QPLALEG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F5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B4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E8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1190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, A2</w:t>
            </w:r>
          </w:p>
        </w:tc>
      </w:tr>
      <w:tr w:rsidR="007E1473" w:rsidRPr="00600EED" w14:paraId="4F200EB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B9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LALL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04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C9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25E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6657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5, B51, B*07:02</w:t>
            </w:r>
          </w:p>
        </w:tc>
      </w:tr>
      <w:tr w:rsidR="007E1473" w:rsidRPr="00600EED" w14:paraId="6C0A37EE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6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RLLPLL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3E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86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4E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603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</w:tr>
      <w:tr w:rsidR="007E1473" w:rsidRPr="00600EED" w14:paraId="08713B2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8D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TPKTRR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E5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12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7DA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7AFD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</w:t>
            </w:r>
          </w:p>
        </w:tc>
      </w:tr>
      <w:tr w:rsidR="007E1473" w:rsidRPr="00600EED" w14:paraId="3D7C372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04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VLSV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B2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 amyloid polypeptide precurso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00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14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6E42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46D2B9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AA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QVFLIV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3F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 amyloid polypeptide precurso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8F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0A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E53A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C458E38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FC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SVFML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5C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79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20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B8B8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10E6DD5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6B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SVFWL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80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47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40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03A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D0147E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50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CALTS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01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A6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22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839E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CA4AF7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B1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IDLLWS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D1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02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E2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B05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3C4E92EC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C2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FGLGFA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00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B3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F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29AE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71FB4B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83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FLFLFA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A9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08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DA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39C4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F4CD7B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D8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LLRVLN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C2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41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6C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98A5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38D5228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6F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FAVGFY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C1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t-specific glucose-6-phosphatase isoform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B2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FA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A4A9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7AC3225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2A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PPLLEH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0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31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AC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B0F7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19388D6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C5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AGVK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11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CB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1D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4DD3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799CB57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32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SPLQAE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CF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71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4C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33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7081FB8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44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AVAEE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26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43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1F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355D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B609AA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6F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YHVYEVN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2E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62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21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BDE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49F46B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BA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DFWQM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16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47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49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9EE1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6E6F0C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EF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MLTPL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4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87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674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3296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1635482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F9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WESGCT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5F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 phosphata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7C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A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4C56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CA54B8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3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KVYT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DE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kinase BT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37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B0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9D88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1FBF34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2C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FWSPSHSC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E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kinase Lyn isoform B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FD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BE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D3C3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9D7B5D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65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QREWHT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C3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kinase Lyn isoform B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F7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17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2E99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61A0266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81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GPVARTR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22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B9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0A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4B9F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6AB712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0A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ASRLGP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30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E2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B2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68C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358F98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133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VASWLGP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9F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82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5B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FC3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D6A587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D0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SSRVCCR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9A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6A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94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0D36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9D7B60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BA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ASRLGP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43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22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0D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1C38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0B1FA5D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1D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AGAAAQ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85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A1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9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D2E8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20EFBBA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7E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SYHRLL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6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28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B6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6CD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05169E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15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SYHWLL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9A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41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43A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04C7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6A16CD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7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PLWA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E9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1A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69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94ED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78DF60A9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1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PLWAAL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C5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BB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DA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E6CC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62AAEB0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1BD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RPLCCT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0F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A5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91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EE0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3AC4D40D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70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LPLWA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FA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B9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74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9119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1124A6F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CD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LPLWAALP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0C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6, C3H1 type-like 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40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FA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tram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97CC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</w:tr>
      <w:tr w:rsidR="007E1473" w:rsidRPr="00600EED" w14:paraId="561EC032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FA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DLFQS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09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5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A8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58AE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16B55BD6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6C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ANIVLT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21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48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81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AC6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3016D25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DC9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SLFSLW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B8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89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37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251B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4C5BAF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30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AGSLAV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56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50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A94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26E7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1F23C3E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58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VDGVLS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E7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50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3F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55AA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94A9CB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A1AC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KDFSIL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4E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1DC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10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C4AB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9CD8243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46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VLASTIT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24F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B7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74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A7A2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90AAD4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187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ATVMII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63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C57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2D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9637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62103D1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BE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YAFTLES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00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5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CE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480D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DCC299B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B3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LYPDYQI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C2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47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20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B86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44F1089E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A6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VLISA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1F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D3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116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C450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47C2E6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5E87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HSLTIQM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5AB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AF3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128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258FA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0C6DBAB1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A5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ANIVLTV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8D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07E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C8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5DC3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5AAC50DF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F2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TGVLVY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178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8CD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x Viv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301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0A1D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5D4B81A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09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IDLTSFL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910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99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Line / Clon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1EF6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E7113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26684C24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AE2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SILCIWV</w:t>
            </w:r>
          </w:p>
        </w:tc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2E3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5B4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Line / Clone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B20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CFA13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  <w:tr w:rsidR="007E1473" w:rsidRPr="00600EED" w14:paraId="0DFAEEB7" w14:textId="77777777" w:rsidTr="001618A9">
        <w:trPr>
          <w:trHeight w:val="288"/>
        </w:trPr>
        <w:tc>
          <w:tcPr>
            <w:tcW w:w="84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CB6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SLFSLWL</w:t>
            </w:r>
          </w:p>
        </w:tc>
        <w:tc>
          <w:tcPr>
            <w:tcW w:w="179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35CF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8 isoform a</w:t>
            </w:r>
          </w:p>
        </w:tc>
        <w:tc>
          <w:tcPr>
            <w:tcW w:w="7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4F05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Line / Clone</w:t>
            </w:r>
          </w:p>
        </w:tc>
        <w:tc>
          <w:tcPr>
            <w:tcW w:w="81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405E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POT</w:t>
            </w:r>
          </w:p>
        </w:tc>
        <w:tc>
          <w:tcPr>
            <w:tcW w:w="76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02FE9" w14:textId="77777777" w:rsidR="007E1473" w:rsidRPr="00600EED" w:rsidRDefault="007E1473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</w:t>
            </w:r>
          </w:p>
        </w:tc>
      </w:tr>
    </w:tbl>
    <w:p w14:paraId="6EA499A0" w14:textId="77777777" w:rsidR="001C1525" w:rsidRDefault="007E1473" w:rsidP="007E1473">
      <w:pPr>
        <w:jc w:val="both"/>
      </w:pPr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. “Effector origin” and “Assay type” are representative of the experimental data available for each specific epitope, and reflects the most stringent experimental conditions reported, where “direct ex vivo” &gt; “short-term </w:t>
      </w:r>
      <w:proofErr w:type="spellStart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>restimulated</w:t>
      </w:r>
      <w:proofErr w:type="spellEnd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>” &gt; “in vitro” &gt; “cell line/clone</w:t>
      </w:r>
      <w:proofErr w:type="gramStart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>”,  and</w:t>
      </w:r>
      <w:proofErr w:type="gramEnd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“</w:t>
      </w:r>
      <w:proofErr w:type="spellStart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>multimer</w:t>
      </w:r>
      <w:proofErr w:type="spellEnd"/>
      <w:r w:rsidRPr="00600EED">
        <w:rPr>
          <w:rFonts w:ascii="Times New Roman" w:eastAsia="Times New Roman" w:hAnsi="Times New Roman" w:cs="Times New Roman"/>
          <w:color w:val="000000"/>
          <w:sz w:val="20"/>
          <w:szCs w:val="20"/>
        </w:rPr>
        <w:t>/tetramer” &gt; “ELISPOT” &gt; “ICS” &gt; “51 chromium”. See</w:t>
      </w:r>
      <w:r w:rsidRPr="00600EED">
        <w:rPr>
          <w:rFonts w:ascii="Times New Roman" w:hAnsi="Times New Roman" w:cs="Times New Roman"/>
          <w:sz w:val="20"/>
          <w:szCs w:val="20"/>
        </w:rPr>
        <w:t xml:space="preserve"> </w:t>
      </w:r>
      <w:r w:rsidRPr="00600EE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yYXNjbyBQcm88L0F1dGhvcj48WWVhcj4yMDE1PC9Z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yYXNjbyBQcm88L0F1dGhvcj48WWVhcj4yMDE1PC9Z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600EED">
        <w:rPr>
          <w:rFonts w:ascii="Times New Roman" w:hAnsi="Times New Roman" w:cs="Times New Roman"/>
          <w:sz w:val="20"/>
          <w:szCs w:val="20"/>
        </w:rPr>
      </w:r>
      <w:r w:rsidRPr="00600EED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7" w:tooltip="Carrasco Pro, 2015 #3635" w:history="1">
        <w:r>
          <w:rPr>
            <w:rFonts w:ascii="Times New Roman" w:hAnsi="Times New Roman" w:cs="Times New Roman"/>
            <w:noProof/>
            <w:sz w:val="20"/>
            <w:szCs w:val="20"/>
          </w:rPr>
          <w:t>7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>]</w:t>
      </w:r>
      <w:r w:rsidRPr="00600EE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C1525" w:rsidSect="007E1473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473"/>
    <w:rsid w:val="00003A8B"/>
    <w:rsid w:val="000146A4"/>
    <w:rsid w:val="00040793"/>
    <w:rsid w:val="00043FBF"/>
    <w:rsid w:val="00050A8D"/>
    <w:rsid w:val="000936C8"/>
    <w:rsid w:val="000D046C"/>
    <w:rsid w:val="000D35D6"/>
    <w:rsid w:val="00113E22"/>
    <w:rsid w:val="0012369F"/>
    <w:rsid w:val="0015298B"/>
    <w:rsid w:val="00171889"/>
    <w:rsid w:val="001769ED"/>
    <w:rsid w:val="001C1525"/>
    <w:rsid w:val="00212EC7"/>
    <w:rsid w:val="00245C71"/>
    <w:rsid w:val="00255B01"/>
    <w:rsid w:val="0027069E"/>
    <w:rsid w:val="0029292A"/>
    <w:rsid w:val="002E56B7"/>
    <w:rsid w:val="003048D6"/>
    <w:rsid w:val="00363190"/>
    <w:rsid w:val="003A618E"/>
    <w:rsid w:val="003B0D8F"/>
    <w:rsid w:val="003B1783"/>
    <w:rsid w:val="003B6F50"/>
    <w:rsid w:val="003C6856"/>
    <w:rsid w:val="003D5E63"/>
    <w:rsid w:val="003E63AC"/>
    <w:rsid w:val="003E722B"/>
    <w:rsid w:val="004568E8"/>
    <w:rsid w:val="00475363"/>
    <w:rsid w:val="004763A4"/>
    <w:rsid w:val="00495DA7"/>
    <w:rsid w:val="0049789C"/>
    <w:rsid w:val="004A1A17"/>
    <w:rsid w:val="004C635E"/>
    <w:rsid w:val="00506D25"/>
    <w:rsid w:val="005528DC"/>
    <w:rsid w:val="00561953"/>
    <w:rsid w:val="00580585"/>
    <w:rsid w:val="00582C9E"/>
    <w:rsid w:val="005E339C"/>
    <w:rsid w:val="005F3711"/>
    <w:rsid w:val="006164EE"/>
    <w:rsid w:val="00635F42"/>
    <w:rsid w:val="00664739"/>
    <w:rsid w:val="00682D01"/>
    <w:rsid w:val="006A1B0E"/>
    <w:rsid w:val="006A3B81"/>
    <w:rsid w:val="006B07A1"/>
    <w:rsid w:val="006B7DC8"/>
    <w:rsid w:val="006C4546"/>
    <w:rsid w:val="006E1EFD"/>
    <w:rsid w:val="0074451A"/>
    <w:rsid w:val="00747416"/>
    <w:rsid w:val="00761D58"/>
    <w:rsid w:val="00762D07"/>
    <w:rsid w:val="00774BC0"/>
    <w:rsid w:val="007A4108"/>
    <w:rsid w:val="007A5BAD"/>
    <w:rsid w:val="007E1473"/>
    <w:rsid w:val="007E6F24"/>
    <w:rsid w:val="007F75C2"/>
    <w:rsid w:val="00810B66"/>
    <w:rsid w:val="00816F49"/>
    <w:rsid w:val="00847502"/>
    <w:rsid w:val="00891CFB"/>
    <w:rsid w:val="008A144E"/>
    <w:rsid w:val="008B283D"/>
    <w:rsid w:val="008C0715"/>
    <w:rsid w:val="008D3C60"/>
    <w:rsid w:val="009006C8"/>
    <w:rsid w:val="0093210C"/>
    <w:rsid w:val="009477A7"/>
    <w:rsid w:val="00947C40"/>
    <w:rsid w:val="009D222F"/>
    <w:rsid w:val="009D238C"/>
    <w:rsid w:val="009E2EAA"/>
    <w:rsid w:val="009E5A76"/>
    <w:rsid w:val="00A14A15"/>
    <w:rsid w:val="00A14D10"/>
    <w:rsid w:val="00A17351"/>
    <w:rsid w:val="00A31FA0"/>
    <w:rsid w:val="00A9218A"/>
    <w:rsid w:val="00AC22CE"/>
    <w:rsid w:val="00AE6E40"/>
    <w:rsid w:val="00B13F84"/>
    <w:rsid w:val="00B2646A"/>
    <w:rsid w:val="00B542BA"/>
    <w:rsid w:val="00B70176"/>
    <w:rsid w:val="00B710FB"/>
    <w:rsid w:val="00B80CC6"/>
    <w:rsid w:val="00BA3B79"/>
    <w:rsid w:val="00BC54CE"/>
    <w:rsid w:val="00BD115A"/>
    <w:rsid w:val="00BF0590"/>
    <w:rsid w:val="00BF3CF5"/>
    <w:rsid w:val="00C11E43"/>
    <w:rsid w:val="00C30650"/>
    <w:rsid w:val="00C31DE6"/>
    <w:rsid w:val="00C31EEB"/>
    <w:rsid w:val="00C36FBC"/>
    <w:rsid w:val="00C60698"/>
    <w:rsid w:val="00C724D8"/>
    <w:rsid w:val="00CA65F3"/>
    <w:rsid w:val="00CF508A"/>
    <w:rsid w:val="00CF74A4"/>
    <w:rsid w:val="00D170E3"/>
    <w:rsid w:val="00D32D89"/>
    <w:rsid w:val="00D520EE"/>
    <w:rsid w:val="00D544F9"/>
    <w:rsid w:val="00D91BEA"/>
    <w:rsid w:val="00D93D2B"/>
    <w:rsid w:val="00DB6C0D"/>
    <w:rsid w:val="00DD2713"/>
    <w:rsid w:val="00E23BA5"/>
    <w:rsid w:val="00E353B3"/>
    <w:rsid w:val="00E40B87"/>
    <w:rsid w:val="00E454E3"/>
    <w:rsid w:val="00EB71A7"/>
    <w:rsid w:val="00EE1BD7"/>
    <w:rsid w:val="00EF2034"/>
    <w:rsid w:val="00F04AC9"/>
    <w:rsid w:val="00F263B8"/>
    <w:rsid w:val="00F3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880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4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21</Words>
  <Characters>9246</Characters>
  <Application>Microsoft Macintosh Word</Application>
  <DocSecurity>0</DocSecurity>
  <Lines>77</Lines>
  <Paragraphs>21</Paragraphs>
  <ScaleCrop>false</ScaleCrop>
  <LinksUpToDate>false</LinksUpToDate>
  <CharactersWithSpaces>10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23:40:00Z</dcterms:created>
  <dcterms:modified xsi:type="dcterms:W3CDTF">2018-01-18T23:43:00Z</dcterms:modified>
</cp:coreProperties>
</file>